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61"/>
        <w:tblpPr w:leftFromText="180" w:rightFromText="180" w:vertAnchor="page" w:horzAnchor="margin" w:tblpY="2411"/>
        <w:tblW w:w="8710" w:type="dxa"/>
        <w:tblLook w:val="04A0" w:firstRow="1" w:lastRow="0" w:firstColumn="1" w:lastColumn="0" w:noHBand="0" w:noVBand="1"/>
      </w:tblPr>
      <w:tblGrid>
        <w:gridCol w:w="1665"/>
        <w:gridCol w:w="975"/>
        <w:gridCol w:w="1453"/>
        <w:gridCol w:w="1366"/>
        <w:gridCol w:w="307"/>
        <w:gridCol w:w="1513"/>
        <w:gridCol w:w="1431"/>
      </w:tblGrid>
      <w:tr w:rsidR="00972565" w14:paraId="661F1F52" w14:textId="77777777" w:rsidTr="006E00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vMerge w:val="restart"/>
            <w:tcBorders>
              <w:top w:val="single" w:sz="8" w:space="0" w:color="auto"/>
            </w:tcBorders>
          </w:tcPr>
          <w:p w14:paraId="0EA4E3B7" w14:textId="77777777" w:rsidR="00972565" w:rsidRPr="0037609B" w:rsidRDefault="00972565" w:rsidP="006E0074">
            <w:pPr>
              <w:spacing w:line="36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7609B">
              <w:rPr>
                <w:rFonts w:ascii="Times New Roman" w:hAnsi="Times New Roman" w:cs="Times New Roman" w:hint="eastAsia"/>
                <w:sz w:val="15"/>
                <w:szCs w:val="15"/>
                <w:shd w:val="clear" w:color="auto" w:fill="FFFFFF" w:themeFill="background1"/>
              </w:rPr>
              <w:t>Characteristics</w:t>
            </w:r>
          </w:p>
        </w:tc>
        <w:tc>
          <w:tcPr>
            <w:tcW w:w="975" w:type="dxa"/>
            <w:vMerge w:val="restart"/>
            <w:tcBorders>
              <w:top w:val="single" w:sz="8" w:space="0" w:color="auto"/>
            </w:tcBorders>
          </w:tcPr>
          <w:p w14:paraId="66C08B57" w14:textId="77777777" w:rsidR="00972565" w:rsidRPr="0037609B" w:rsidRDefault="00972565" w:rsidP="006E007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7609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otal</w:t>
            </w:r>
          </w:p>
          <w:p w14:paraId="03AE7ABA" w14:textId="77777777" w:rsidR="00972565" w:rsidRPr="0037609B" w:rsidRDefault="00972565" w:rsidP="006E007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7609B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(</w:t>
            </w:r>
            <w:r w:rsidRPr="0037609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=256)</w:t>
            </w:r>
          </w:p>
        </w:tc>
        <w:tc>
          <w:tcPr>
            <w:tcW w:w="281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7A6D72F" w14:textId="77777777" w:rsidR="00972565" w:rsidRPr="0037609B" w:rsidRDefault="00972565" w:rsidP="006E007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37609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BeAg</w:t>
            </w:r>
            <w:proofErr w:type="spellEnd"/>
            <w:r w:rsidRPr="0037609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positive</w:t>
            </w:r>
          </w:p>
        </w:tc>
        <w:tc>
          <w:tcPr>
            <w:tcW w:w="307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369A06F5" w14:textId="77777777" w:rsidR="00972565" w:rsidRPr="00DC1968" w:rsidRDefault="00972565" w:rsidP="006E007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94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E09B986" w14:textId="77777777" w:rsidR="00972565" w:rsidRPr="0037609B" w:rsidRDefault="00972565" w:rsidP="006E007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37609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BeAg</w:t>
            </w:r>
            <w:proofErr w:type="spellEnd"/>
            <w:r w:rsidRPr="0037609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negative</w:t>
            </w:r>
          </w:p>
        </w:tc>
      </w:tr>
      <w:tr w:rsidR="00972565" w14:paraId="1B894FD8" w14:textId="77777777" w:rsidTr="006E0074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vMerge/>
          </w:tcPr>
          <w:p w14:paraId="53017E3B" w14:textId="77777777" w:rsidR="00972565" w:rsidRPr="00974F2E" w:rsidRDefault="00972565" w:rsidP="006E007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975" w:type="dxa"/>
            <w:vMerge/>
          </w:tcPr>
          <w:p w14:paraId="7B54776B" w14:textId="77777777" w:rsidR="00972565" w:rsidRPr="00DC1968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53" w:type="dxa"/>
            <w:tcBorders>
              <w:top w:val="single" w:sz="8" w:space="0" w:color="auto"/>
            </w:tcBorders>
          </w:tcPr>
          <w:p w14:paraId="727649D7" w14:textId="77777777" w:rsidR="00972565" w:rsidRPr="00DC1968" w:rsidRDefault="00972565" w:rsidP="006E00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DC1968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Chronic infection</w:t>
            </w:r>
            <w:r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 xml:space="preserve"> (n=16)</w:t>
            </w:r>
          </w:p>
        </w:tc>
        <w:tc>
          <w:tcPr>
            <w:tcW w:w="1366" w:type="dxa"/>
            <w:tcBorders>
              <w:top w:val="single" w:sz="8" w:space="0" w:color="auto"/>
            </w:tcBorders>
          </w:tcPr>
          <w:p w14:paraId="3EFBB49E" w14:textId="77777777" w:rsidR="00972565" w:rsidRDefault="00972565" w:rsidP="006E00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DC1968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Chronic hepatitis</w:t>
            </w:r>
          </w:p>
          <w:p w14:paraId="594CE072" w14:textId="77777777" w:rsidR="00972565" w:rsidRPr="00DC1968" w:rsidRDefault="00972565" w:rsidP="006E00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n=78)</w:t>
            </w:r>
          </w:p>
        </w:tc>
        <w:tc>
          <w:tcPr>
            <w:tcW w:w="307" w:type="dxa"/>
            <w:vMerge/>
            <w:tcBorders>
              <w:top w:val="single" w:sz="8" w:space="0" w:color="auto"/>
            </w:tcBorders>
          </w:tcPr>
          <w:p w14:paraId="754B6774" w14:textId="77777777" w:rsidR="00972565" w:rsidRPr="00DC1968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</w:p>
        </w:tc>
        <w:tc>
          <w:tcPr>
            <w:tcW w:w="1513" w:type="dxa"/>
            <w:tcBorders>
              <w:top w:val="single" w:sz="8" w:space="0" w:color="auto"/>
            </w:tcBorders>
          </w:tcPr>
          <w:p w14:paraId="68CCB883" w14:textId="77777777" w:rsidR="00972565" w:rsidRDefault="00972565" w:rsidP="006E00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DC1968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Chronic infection</w:t>
            </w:r>
          </w:p>
          <w:p w14:paraId="10CF5EAC" w14:textId="77777777" w:rsidR="00972565" w:rsidRPr="00DC1968" w:rsidRDefault="00972565" w:rsidP="006E00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231F2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n=2)</w:t>
            </w:r>
          </w:p>
        </w:tc>
        <w:tc>
          <w:tcPr>
            <w:tcW w:w="1431" w:type="dxa"/>
            <w:tcBorders>
              <w:top w:val="single" w:sz="8" w:space="0" w:color="auto"/>
            </w:tcBorders>
          </w:tcPr>
          <w:p w14:paraId="7E6FA13B" w14:textId="77777777" w:rsidR="00972565" w:rsidRPr="00613FFB" w:rsidRDefault="00972565" w:rsidP="006E00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C1968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Chronic hepatitis</w:t>
            </w:r>
            <w:r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br/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n=37)</w:t>
            </w:r>
          </w:p>
        </w:tc>
      </w:tr>
      <w:tr w:rsidR="00972565" w14:paraId="0D20469D" w14:textId="77777777" w:rsidTr="006E0074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sz="8" w:space="0" w:color="auto"/>
            </w:tcBorders>
          </w:tcPr>
          <w:p w14:paraId="7DC8CB3C" w14:textId="77777777" w:rsidR="00972565" w:rsidRPr="00974F2E" w:rsidRDefault="00972565" w:rsidP="006E007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74F2E">
              <w:rPr>
                <w:rFonts w:ascii="Times New Roman" w:hAnsi="Times New Roman" w:cs="Times New Roman"/>
                <w:sz w:val="15"/>
                <w:szCs w:val="15"/>
              </w:rPr>
              <w:t>Inflammatio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74F2E">
              <w:rPr>
                <w:rFonts w:ascii="Times New Roman" w:hAnsi="Times New Roman" w:cs="Times New Roman"/>
                <w:sz w:val="15"/>
                <w:szCs w:val="15"/>
              </w:rPr>
              <w:t>n (%)</w:t>
            </w:r>
          </w:p>
        </w:tc>
        <w:tc>
          <w:tcPr>
            <w:tcW w:w="975" w:type="dxa"/>
            <w:tcBorders>
              <w:top w:val="single" w:sz="8" w:space="0" w:color="auto"/>
            </w:tcBorders>
          </w:tcPr>
          <w:p w14:paraId="1B29BEBA" w14:textId="77777777" w:rsidR="00972565" w:rsidRPr="00974F2E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53" w:type="dxa"/>
            <w:tcBorders>
              <w:top w:val="single" w:sz="8" w:space="0" w:color="auto"/>
            </w:tcBorders>
          </w:tcPr>
          <w:p w14:paraId="2B8697D9" w14:textId="77777777" w:rsidR="00972565" w:rsidRPr="00974F2E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366" w:type="dxa"/>
            <w:tcBorders>
              <w:top w:val="single" w:sz="8" w:space="0" w:color="auto"/>
            </w:tcBorders>
          </w:tcPr>
          <w:p w14:paraId="657C3519" w14:textId="77777777" w:rsidR="00972565" w:rsidRPr="00974F2E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07" w:type="dxa"/>
            <w:tcBorders>
              <w:top w:val="single" w:sz="8" w:space="0" w:color="auto"/>
            </w:tcBorders>
          </w:tcPr>
          <w:p w14:paraId="690DF50B" w14:textId="77777777" w:rsidR="00972565" w:rsidRPr="00974F2E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513" w:type="dxa"/>
            <w:tcBorders>
              <w:top w:val="single" w:sz="8" w:space="0" w:color="auto"/>
            </w:tcBorders>
          </w:tcPr>
          <w:p w14:paraId="577E9597" w14:textId="77777777" w:rsidR="00972565" w:rsidRPr="00974F2E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31" w:type="dxa"/>
            <w:tcBorders>
              <w:top w:val="single" w:sz="8" w:space="0" w:color="auto"/>
            </w:tcBorders>
          </w:tcPr>
          <w:p w14:paraId="2E3D9F98" w14:textId="77777777" w:rsidR="00972565" w:rsidRPr="00974F2E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972565" w14:paraId="75E46F9D" w14:textId="77777777" w:rsidTr="006E0074">
        <w:trPr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2A41B7F3" w14:textId="77777777" w:rsidR="00972565" w:rsidRPr="00931ADC" w:rsidRDefault="00972565" w:rsidP="006E0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1ADC">
              <w:rPr>
                <w:rFonts w:ascii="Times New Roman" w:hAnsi="Times New Roman" w:cs="Times New Roman"/>
                <w:sz w:val="16"/>
                <w:szCs w:val="16"/>
              </w:rPr>
              <w:t>G0-1</w:t>
            </w:r>
          </w:p>
        </w:tc>
        <w:tc>
          <w:tcPr>
            <w:tcW w:w="975" w:type="dxa"/>
          </w:tcPr>
          <w:p w14:paraId="363AA09F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3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 (18.0)</w:t>
            </w:r>
          </w:p>
        </w:tc>
        <w:tc>
          <w:tcPr>
            <w:tcW w:w="1453" w:type="dxa"/>
          </w:tcPr>
          <w:p w14:paraId="0230C836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3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25.0)</w:t>
            </w:r>
          </w:p>
        </w:tc>
        <w:tc>
          <w:tcPr>
            <w:tcW w:w="1366" w:type="dxa"/>
          </w:tcPr>
          <w:p w14:paraId="247D67EE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3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6.4)</w:t>
            </w:r>
          </w:p>
        </w:tc>
        <w:tc>
          <w:tcPr>
            <w:tcW w:w="307" w:type="dxa"/>
          </w:tcPr>
          <w:p w14:paraId="7A08E4A9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3" w:type="dxa"/>
          </w:tcPr>
          <w:p w14:paraId="42391803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3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50.0)</w:t>
            </w:r>
          </w:p>
        </w:tc>
        <w:tc>
          <w:tcPr>
            <w:tcW w:w="1431" w:type="dxa"/>
          </w:tcPr>
          <w:p w14:paraId="235B053B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3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3.5)</w:t>
            </w:r>
          </w:p>
        </w:tc>
      </w:tr>
      <w:tr w:rsidR="00972565" w14:paraId="6DBAFEF1" w14:textId="77777777" w:rsidTr="006E0074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579AC94D" w14:textId="77777777" w:rsidR="00972565" w:rsidRPr="00931ADC" w:rsidRDefault="00972565" w:rsidP="006E0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1ADC">
              <w:rPr>
                <w:rFonts w:ascii="Times New Roman" w:hAnsi="Times New Roman" w:cs="Times New Roman"/>
                <w:sz w:val="16"/>
                <w:szCs w:val="16"/>
              </w:rPr>
              <w:t>G2</w:t>
            </w:r>
          </w:p>
        </w:tc>
        <w:tc>
          <w:tcPr>
            <w:tcW w:w="975" w:type="dxa"/>
          </w:tcPr>
          <w:p w14:paraId="68298522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3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 (49.6)</w:t>
            </w:r>
          </w:p>
        </w:tc>
        <w:tc>
          <w:tcPr>
            <w:tcW w:w="1453" w:type="dxa"/>
          </w:tcPr>
          <w:p w14:paraId="1BE5545A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3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62.5)</w:t>
            </w:r>
          </w:p>
        </w:tc>
        <w:tc>
          <w:tcPr>
            <w:tcW w:w="1366" w:type="dxa"/>
          </w:tcPr>
          <w:p w14:paraId="47E1C2DB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3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(55.1)</w:t>
            </w:r>
          </w:p>
        </w:tc>
        <w:tc>
          <w:tcPr>
            <w:tcW w:w="307" w:type="dxa"/>
          </w:tcPr>
          <w:p w14:paraId="3AFD344F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3" w:type="dxa"/>
          </w:tcPr>
          <w:p w14:paraId="1ECC91FE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3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50.0)</w:t>
            </w:r>
          </w:p>
        </w:tc>
        <w:tc>
          <w:tcPr>
            <w:tcW w:w="1431" w:type="dxa"/>
          </w:tcPr>
          <w:p w14:paraId="29098834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3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48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613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972565" w14:paraId="57BA7CB2" w14:textId="77777777" w:rsidTr="006E0074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39D34B67" w14:textId="77777777" w:rsidR="00972565" w:rsidRPr="00931ADC" w:rsidRDefault="00972565" w:rsidP="006E0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1ADC">
              <w:rPr>
                <w:rFonts w:ascii="Times New Roman" w:hAnsi="Times New Roman" w:cs="Times New Roman"/>
                <w:sz w:val="16"/>
                <w:szCs w:val="16"/>
              </w:rPr>
              <w:t>G3</w:t>
            </w:r>
          </w:p>
        </w:tc>
        <w:tc>
          <w:tcPr>
            <w:tcW w:w="975" w:type="dxa"/>
          </w:tcPr>
          <w:p w14:paraId="7A007EF6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3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 (21.1)</w:t>
            </w:r>
          </w:p>
        </w:tc>
        <w:tc>
          <w:tcPr>
            <w:tcW w:w="1453" w:type="dxa"/>
          </w:tcPr>
          <w:p w14:paraId="0013ADB0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3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2.5)</w:t>
            </w:r>
          </w:p>
        </w:tc>
        <w:tc>
          <w:tcPr>
            <w:tcW w:w="1366" w:type="dxa"/>
          </w:tcPr>
          <w:p w14:paraId="0DFAF868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3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23.1)</w:t>
            </w:r>
          </w:p>
        </w:tc>
        <w:tc>
          <w:tcPr>
            <w:tcW w:w="307" w:type="dxa"/>
          </w:tcPr>
          <w:p w14:paraId="70185B7C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3" w:type="dxa"/>
          </w:tcPr>
          <w:p w14:paraId="717AAA42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3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431" w:type="dxa"/>
          </w:tcPr>
          <w:p w14:paraId="09E2AAAE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3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32.4)</w:t>
            </w:r>
          </w:p>
        </w:tc>
      </w:tr>
      <w:tr w:rsidR="00972565" w14:paraId="18CF9B76" w14:textId="77777777" w:rsidTr="006E0074">
        <w:trPr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284EAE4E" w14:textId="77777777" w:rsidR="00972565" w:rsidRPr="00931ADC" w:rsidRDefault="00972565" w:rsidP="006E0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1ADC">
              <w:rPr>
                <w:rFonts w:ascii="Times New Roman" w:hAnsi="Times New Roman" w:cs="Times New Roman"/>
                <w:sz w:val="16"/>
                <w:szCs w:val="16"/>
              </w:rPr>
              <w:t>G4</w:t>
            </w:r>
          </w:p>
        </w:tc>
        <w:tc>
          <w:tcPr>
            <w:tcW w:w="975" w:type="dxa"/>
          </w:tcPr>
          <w:p w14:paraId="6D81A08E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3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11.3)</w:t>
            </w:r>
          </w:p>
        </w:tc>
        <w:tc>
          <w:tcPr>
            <w:tcW w:w="1453" w:type="dxa"/>
          </w:tcPr>
          <w:p w14:paraId="20F94699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3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366" w:type="dxa"/>
          </w:tcPr>
          <w:p w14:paraId="16161B59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3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15.4)</w:t>
            </w:r>
          </w:p>
        </w:tc>
        <w:tc>
          <w:tcPr>
            <w:tcW w:w="307" w:type="dxa"/>
          </w:tcPr>
          <w:p w14:paraId="6923EEE9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3" w:type="dxa"/>
          </w:tcPr>
          <w:p w14:paraId="229148B9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3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431" w:type="dxa"/>
          </w:tcPr>
          <w:p w14:paraId="3A9FA026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3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5.4)</w:t>
            </w:r>
          </w:p>
        </w:tc>
      </w:tr>
      <w:tr w:rsidR="00972565" w14:paraId="22DA4DC5" w14:textId="77777777" w:rsidTr="006E0074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6F8BC68C" w14:textId="77777777" w:rsidR="00972565" w:rsidRPr="00931ADC" w:rsidRDefault="00972565" w:rsidP="006E0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1ADC">
              <w:rPr>
                <w:rFonts w:ascii="Times New Roman" w:hAnsi="Times New Roman" w:cs="Times New Roman"/>
                <w:sz w:val="16"/>
                <w:szCs w:val="16"/>
              </w:rPr>
              <w:t>Fibrosis n (%)</w:t>
            </w:r>
          </w:p>
        </w:tc>
        <w:tc>
          <w:tcPr>
            <w:tcW w:w="975" w:type="dxa"/>
          </w:tcPr>
          <w:p w14:paraId="604CCA0A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53" w:type="dxa"/>
          </w:tcPr>
          <w:p w14:paraId="7CEFD219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</w:tcPr>
          <w:p w14:paraId="175BFB93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7" w:type="dxa"/>
          </w:tcPr>
          <w:p w14:paraId="3ECEFEDC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3" w:type="dxa"/>
          </w:tcPr>
          <w:p w14:paraId="26140A33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</w:tcPr>
          <w:p w14:paraId="69D81CEB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2565" w14:paraId="452F9EBF" w14:textId="77777777" w:rsidTr="006E0074">
        <w:trPr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2BE655B6" w14:textId="77777777" w:rsidR="00972565" w:rsidRPr="00931ADC" w:rsidRDefault="00972565" w:rsidP="006E0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1ADC">
              <w:rPr>
                <w:rFonts w:ascii="Times New Roman" w:hAnsi="Times New Roman" w:cs="Times New Roman"/>
                <w:sz w:val="16"/>
                <w:szCs w:val="16"/>
              </w:rPr>
              <w:t>S0-1</w:t>
            </w:r>
          </w:p>
        </w:tc>
        <w:tc>
          <w:tcPr>
            <w:tcW w:w="975" w:type="dxa"/>
          </w:tcPr>
          <w:p w14:paraId="3E72E41C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3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 (24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６</w:t>
            </w:r>
            <w:r w:rsidRPr="00613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53" w:type="dxa"/>
          </w:tcPr>
          <w:p w14:paraId="58A5DA77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3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31.3)</w:t>
            </w:r>
          </w:p>
        </w:tc>
        <w:tc>
          <w:tcPr>
            <w:tcW w:w="1366" w:type="dxa"/>
          </w:tcPr>
          <w:p w14:paraId="6DBAEE54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3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14.1)</w:t>
            </w:r>
          </w:p>
        </w:tc>
        <w:tc>
          <w:tcPr>
            <w:tcW w:w="307" w:type="dxa"/>
          </w:tcPr>
          <w:p w14:paraId="37560A52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3" w:type="dxa"/>
          </w:tcPr>
          <w:p w14:paraId="7AD6C4BA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3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50.0)</w:t>
            </w:r>
          </w:p>
        </w:tc>
        <w:tc>
          <w:tcPr>
            <w:tcW w:w="1431" w:type="dxa"/>
          </w:tcPr>
          <w:p w14:paraId="1C4604B7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3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21.6)</w:t>
            </w:r>
          </w:p>
        </w:tc>
      </w:tr>
      <w:tr w:rsidR="00972565" w14:paraId="41C8A053" w14:textId="77777777" w:rsidTr="006E0074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4EE9DD0D" w14:textId="77777777" w:rsidR="00972565" w:rsidRPr="00931ADC" w:rsidRDefault="00972565" w:rsidP="006E0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1ADC">
              <w:rPr>
                <w:rFonts w:ascii="Times New Roman" w:hAnsi="Times New Roman" w:cs="Times New Roman"/>
                <w:sz w:val="16"/>
                <w:szCs w:val="16"/>
              </w:rPr>
              <w:t>S2</w:t>
            </w:r>
          </w:p>
        </w:tc>
        <w:tc>
          <w:tcPr>
            <w:tcW w:w="975" w:type="dxa"/>
          </w:tcPr>
          <w:p w14:paraId="7CD2297D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3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 (45.7)</w:t>
            </w:r>
          </w:p>
        </w:tc>
        <w:tc>
          <w:tcPr>
            <w:tcW w:w="1453" w:type="dxa"/>
          </w:tcPr>
          <w:p w14:paraId="258EA496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3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50.0)</w:t>
            </w:r>
          </w:p>
        </w:tc>
        <w:tc>
          <w:tcPr>
            <w:tcW w:w="1366" w:type="dxa"/>
          </w:tcPr>
          <w:p w14:paraId="6C4CD1DA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3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 (56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</w:t>
            </w:r>
            <w:r w:rsidRPr="00613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7" w:type="dxa"/>
          </w:tcPr>
          <w:p w14:paraId="5A1B7D59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3" w:type="dxa"/>
          </w:tcPr>
          <w:p w14:paraId="6BA4A190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3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31" w:type="dxa"/>
          </w:tcPr>
          <w:p w14:paraId="25D6F02C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3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37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613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972565" w14:paraId="5A6871F2" w14:textId="77777777" w:rsidTr="006E0074">
        <w:trPr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48BB6FE9" w14:textId="77777777" w:rsidR="00972565" w:rsidRPr="00931ADC" w:rsidRDefault="00972565" w:rsidP="006E0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1ADC">
              <w:rPr>
                <w:rFonts w:ascii="Times New Roman" w:hAnsi="Times New Roman" w:cs="Times New Roman"/>
                <w:sz w:val="16"/>
                <w:szCs w:val="16"/>
              </w:rPr>
              <w:t>S3</w:t>
            </w:r>
          </w:p>
        </w:tc>
        <w:tc>
          <w:tcPr>
            <w:tcW w:w="975" w:type="dxa"/>
          </w:tcPr>
          <w:p w14:paraId="59C11CBA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3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 (14.1)</w:t>
            </w:r>
          </w:p>
        </w:tc>
        <w:tc>
          <w:tcPr>
            <w:tcW w:w="1453" w:type="dxa"/>
          </w:tcPr>
          <w:p w14:paraId="6077F8AA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3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2.5)</w:t>
            </w:r>
          </w:p>
        </w:tc>
        <w:tc>
          <w:tcPr>
            <w:tcW w:w="1366" w:type="dxa"/>
          </w:tcPr>
          <w:p w14:paraId="758B7D94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3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11.5)</w:t>
            </w:r>
          </w:p>
        </w:tc>
        <w:tc>
          <w:tcPr>
            <w:tcW w:w="307" w:type="dxa"/>
          </w:tcPr>
          <w:p w14:paraId="035D7F38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3" w:type="dxa"/>
          </w:tcPr>
          <w:p w14:paraId="34E642EA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3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31" w:type="dxa"/>
          </w:tcPr>
          <w:p w14:paraId="00A1CDFF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3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24.3)</w:t>
            </w:r>
          </w:p>
        </w:tc>
      </w:tr>
      <w:tr w:rsidR="00972565" w14:paraId="3CA72544" w14:textId="77777777" w:rsidTr="006E0074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tcBorders>
              <w:bottom w:val="single" w:sz="8" w:space="0" w:color="auto"/>
            </w:tcBorders>
          </w:tcPr>
          <w:p w14:paraId="73E84799" w14:textId="77777777" w:rsidR="00972565" w:rsidRPr="00931ADC" w:rsidRDefault="00972565" w:rsidP="006E0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1ADC">
              <w:rPr>
                <w:rFonts w:ascii="Times New Roman" w:hAnsi="Times New Roman" w:cs="Times New Roman"/>
                <w:sz w:val="16"/>
                <w:szCs w:val="16"/>
              </w:rPr>
              <w:t>S4</w:t>
            </w:r>
          </w:p>
        </w:tc>
        <w:tc>
          <w:tcPr>
            <w:tcW w:w="975" w:type="dxa"/>
            <w:tcBorders>
              <w:bottom w:val="single" w:sz="8" w:space="0" w:color="auto"/>
            </w:tcBorders>
          </w:tcPr>
          <w:p w14:paraId="310FB976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3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(15.6)</w:t>
            </w:r>
          </w:p>
        </w:tc>
        <w:tc>
          <w:tcPr>
            <w:tcW w:w="1453" w:type="dxa"/>
            <w:tcBorders>
              <w:bottom w:val="single" w:sz="8" w:space="0" w:color="auto"/>
            </w:tcBorders>
          </w:tcPr>
          <w:p w14:paraId="434AA787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3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6.2)</w:t>
            </w:r>
          </w:p>
        </w:tc>
        <w:tc>
          <w:tcPr>
            <w:tcW w:w="1366" w:type="dxa"/>
            <w:tcBorders>
              <w:bottom w:val="single" w:sz="8" w:space="0" w:color="auto"/>
            </w:tcBorders>
          </w:tcPr>
          <w:p w14:paraId="2209C0B5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3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17.9)</w:t>
            </w:r>
          </w:p>
        </w:tc>
        <w:tc>
          <w:tcPr>
            <w:tcW w:w="307" w:type="dxa"/>
            <w:tcBorders>
              <w:bottom w:val="single" w:sz="8" w:space="0" w:color="auto"/>
            </w:tcBorders>
          </w:tcPr>
          <w:p w14:paraId="6B32B159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3" w:type="dxa"/>
            <w:tcBorders>
              <w:bottom w:val="single" w:sz="8" w:space="0" w:color="auto"/>
            </w:tcBorders>
          </w:tcPr>
          <w:p w14:paraId="12CA9C1F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3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50.0)</w:t>
            </w:r>
          </w:p>
        </w:tc>
        <w:tc>
          <w:tcPr>
            <w:tcW w:w="1431" w:type="dxa"/>
            <w:tcBorders>
              <w:bottom w:val="single" w:sz="8" w:space="0" w:color="auto"/>
            </w:tcBorders>
          </w:tcPr>
          <w:p w14:paraId="01D3FD40" w14:textId="77777777" w:rsidR="00972565" w:rsidRPr="00613FFB" w:rsidRDefault="00972565" w:rsidP="006E0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3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6.2)</w:t>
            </w:r>
          </w:p>
        </w:tc>
      </w:tr>
    </w:tbl>
    <w:p w14:paraId="6E16DDB6" w14:textId="77777777" w:rsidR="00972565" w:rsidRPr="00235731" w:rsidRDefault="00972565" w:rsidP="00972565">
      <w:pPr>
        <w:spacing w:line="360" w:lineRule="auto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972565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97256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972565">
        <w:rPr>
          <w:rFonts w:ascii="Times New Roman" w:hAnsi="Times New Roman" w:cs="Times New Roman"/>
          <w:sz w:val="24"/>
          <w:szCs w:val="24"/>
        </w:rPr>
        <w:t xml:space="preserve"> Distribution of liver inflammation grades and fibrosis stages</w:t>
      </w:r>
      <w:r w:rsidRPr="00972565">
        <w:t xml:space="preserve"> </w:t>
      </w:r>
      <w:r w:rsidRPr="00972565">
        <w:rPr>
          <w:rFonts w:ascii="Times New Roman" w:hAnsi="Times New Roman" w:cs="Times New Roman"/>
          <w:sz w:val="24"/>
          <w:szCs w:val="24"/>
        </w:rPr>
        <w:t>in the four stages</w:t>
      </w:r>
      <w:r w:rsidRPr="0097256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.</w:t>
      </w:r>
    </w:p>
    <w:p w14:paraId="2E780C07" w14:textId="77777777" w:rsidR="00C21923" w:rsidRPr="00972565" w:rsidRDefault="00C21923"/>
    <w:sectPr w:rsidR="00C21923" w:rsidRPr="009725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F68100" w14:textId="77777777" w:rsidR="00F948B1" w:rsidRDefault="00F948B1" w:rsidP="00972565">
      <w:r>
        <w:separator/>
      </w:r>
    </w:p>
  </w:endnote>
  <w:endnote w:type="continuationSeparator" w:id="0">
    <w:p w14:paraId="34ADE997" w14:textId="77777777" w:rsidR="00F948B1" w:rsidRDefault="00F948B1" w:rsidP="009725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500BE4" w14:textId="77777777" w:rsidR="00F948B1" w:rsidRDefault="00F948B1" w:rsidP="00972565">
      <w:r>
        <w:separator/>
      </w:r>
    </w:p>
  </w:footnote>
  <w:footnote w:type="continuationSeparator" w:id="0">
    <w:p w14:paraId="2A2ECD40" w14:textId="77777777" w:rsidR="00F948B1" w:rsidRDefault="00F948B1" w:rsidP="009725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E5B"/>
    <w:rsid w:val="0031684D"/>
    <w:rsid w:val="00710E5B"/>
    <w:rsid w:val="00972565"/>
    <w:rsid w:val="00C21923"/>
    <w:rsid w:val="00E5387F"/>
    <w:rsid w:val="00F94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506D336-722F-48E3-8235-C897F248D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25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25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25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25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2565"/>
    <w:rPr>
      <w:sz w:val="18"/>
      <w:szCs w:val="18"/>
    </w:rPr>
  </w:style>
  <w:style w:type="table" w:customStyle="1" w:styleId="61">
    <w:name w:val="清单表 6 彩色1"/>
    <w:basedOn w:val="a1"/>
    <w:uiPriority w:val="51"/>
    <w:qFormat/>
    <w:rsid w:val="00972565"/>
    <w:rPr>
      <w:color w:val="000000" w:themeColor="text1"/>
      <w:kern w:val="0"/>
      <w:sz w:val="20"/>
      <w:szCs w:val="20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13</Characters>
  <Application>Microsoft Office Word</Application>
  <DocSecurity>0</DocSecurity>
  <Lines>10</Lines>
  <Paragraphs>3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素芳 韦</dc:creator>
  <cp:keywords/>
  <dc:description/>
  <cp:lastModifiedBy>素芳 韦</cp:lastModifiedBy>
  <cp:revision>2</cp:revision>
  <dcterms:created xsi:type="dcterms:W3CDTF">2024-02-02T16:03:00Z</dcterms:created>
  <dcterms:modified xsi:type="dcterms:W3CDTF">2024-02-02T16:04:00Z</dcterms:modified>
</cp:coreProperties>
</file>